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Table S1. Oligonucleotides Sequences 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-273050</wp:posOffset>
                </wp:positionH>
                <wp:positionV relativeFrom="paragraph">
                  <wp:posOffset>280670</wp:posOffset>
                </wp:positionV>
                <wp:extent cx="6304280" cy="41636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04280" cy="4163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9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065"/>
                              <w:gridCol w:w="1415"/>
                              <w:gridCol w:w="3827"/>
                              <w:gridCol w:w="3544"/>
                              <w:gridCol w:w="77"/>
                            </w:tblGrid>
                            <w:tr>
                              <w:trPr>
                                <w:trHeight w:val="166" w:hRule="atLeast"/>
                              </w:trPr>
                              <w:tc>
                                <w:tcPr>
                                  <w:tcW w:w="248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ableHeading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37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                  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Primers Sequences for Real-Time PCR</w:t>
                                  </w:r>
                                </w:p>
                              </w:tc>
                              <w:tc>
                                <w:tcPr>
                                  <w:tcW w:w="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Gen Bank No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Forward primers</w:t>
                                  </w:r>
                                </w:p>
                              </w:tc>
                              <w:tc>
                                <w:tcPr>
                                  <w:tcW w:w="36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Reverse prim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VEGFR-1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m=64ºC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NM_002019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´CAAGTGGCCA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GCATGGAGTT 3´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36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´GATGTAGTCTTTACCATCCTG 3´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EGFR-2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m=62ºC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F063658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´TGAGCATGGAAGAGGATTCTG 3´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36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´CTCTTTCGCTTACTGTTCTGC 3´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atLeast"/>
                              </w:trPr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EGFR-3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m=66ºC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M_002020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´TCTGCCTGGGACTCCTGGAC 3´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´ACCGGTGTCGATGACGTGTG 3´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rp-1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m=68ºC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T006995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´AAGGTTTCTCAGCAAACTACAGTG 3´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36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´GGGAAGAAGCTGTGATCTGGTC 3´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1" w:hRule="atLeast"/>
                              </w:trPr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rp-2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m=62ºC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M_018534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´TTCAAGACACCAAGTGAGAGG 3´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´ACAATCTTCTGGTTGGGTTCG 3´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ma-3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m=58ºC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M_006080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´TGCCAAGGCTGAAATTATCC 3´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36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´CCTACTCCGTTCCTCATCCA 3´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nail-1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m=55ºC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M_005985.3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´GCAAATACTGCAACAAGG 3´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36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´GCACTGGTACTTCTTGACA 3´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-Cadh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m=62ºC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HTMLconformatoprevio"/>
                                    <w:shd w:fill="FFFFFF" w:val="clear"/>
                                    <w:spacing w:lineRule="atLeast" w:line="312"/>
                                    <w:rPr>
                                      <w:rFonts w:ascii="Times New Roman" w:hAnsi="Times New Roman" w:cs="Times New Roman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eastAsia="es-ES"/>
                                    </w:rPr>
                                    <w:t>NM_00436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´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AAGGTGACAGAGCCTCTG 3´</w:t>
                                  </w:r>
                                </w:p>
                              </w:tc>
                              <w:tc>
                                <w:tcPr>
                                  <w:tcW w:w="36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´TGGGTGAATTCGGGCTTGTT 3´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-Cadh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m=55ºC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HTMLconformatoprevio"/>
                                    <w:shd w:fill="FFFFFF" w:val="clear"/>
                                    <w:spacing w:lineRule="atLeast" w:line="312"/>
                                    <w:rPr>
                                      <w:rFonts w:ascii="Times New Roman" w:hAnsi="Times New Roman" w:cs="Times New Roman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s-ES" w:eastAsia="es-ES"/>
                                    </w:rPr>
                                    <w:t>M34064.1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´GAAAACCCTTATTTTGCCCC 3´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36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CACAGGATCTATTTTTAGCC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l-I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m=64ºC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M_000088.3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´ GCTATGATGAGAAATCAACCG 3´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36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´ GCTTCCCCATCATCTCCATTC 3´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n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m=66ºC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B191261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´ CCTGAAGCTGAAGAGACTTGC 3´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36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´ CGTTTCTCCGACCACATAGGA 3´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H3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m= 62ºC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11353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´AAAGCCGCTCGCAAGAGTGCG 3´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´ACTTGCCTCCTGCAAAGCAC 3´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0" w:leader="none"/>
                                    </w:tabs>
                                    <w:spacing w:lineRule="atLeast" w:line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6.4pt;height:327.85pt;mso-wrap-distance-left:7.05pt;mso-wrap-distance-right:7.05pt;mso-wrap-distance-top:0pt;mso-wrap-distance-bottom:0pt;margin-top:22.1pt;mso-position-vertical-relative:text;margin-left:-21.5pt;mso-position-horizontal-relative:margin">
                <v:fill opacity="0f"/>
                <v:textbox inset="0in,0in,0in,0in">
                  <w:txbxContent>
                    <w:tbl>
                      <w:tblPr>
                        <w:tblW w:w="99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065"/>
                        <w:gridCol w:w="1415"/>
                        <w:gridCol w:w="3827"/>
                        <w:gridCol w:w="3544"/>
                        <w:gridCol w:w="77"/>
                      </w:tblGrid>
                      <w:tr>
                        <w:trPr>
                          <w:trHeight w:val="166" w:hRule="atLeast"/>
                        </w:trPr>
                        <w:tc>
                          <w:tcPr>
                            <w:tcW w:w="2480" w:type="dxa"/>
                            <w:gridSpan w:val="2"/>
                            <w:tcBorders/>
                          </w:tcPr>
                          <w:p>
                            <w:pPr>
                              <w:pStyle w:val="TableHeading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37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                   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Primers Sequences for Real-Time PCR</w:t>
                            </w:r>
                          </w:p>
                        </w:tc>
                        <w:tc>
                          <w:tcPr>
                            <w:tcW w:w="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Gen Bank No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Forward primers</w:t>
                            </w:r>
                          </w:p>
                        </w:tc>
                        <w:tc>
                          <w:tcPr>
                            <w:tcW w:w="36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Reverse primers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VEGFR-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m=64ºC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M_002019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´CAAGTGGCCA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GGCATGGAGTT 3´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36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´GATGTAGTCTTTACCATCCTG 3´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EGFR-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m=62ºC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F063658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´TGAGCATGGAAGAGGATTCTG 3´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36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´CTCTTTCGCTTACTGTTCTGC 3´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351" w:hRule="atLeast"/>
                        </w:trPr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EGFR-3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m=66ºC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M_002020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´TCTGCCTGGGACTCCTGGAC 3´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´ACCGGTGTCGATGACGTGTG 3´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321" w:hRule="atLeast"/>
                        </w:trPr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rp-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m=68ºC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T006995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´AAGGTTTCTCAGCAAACTACAGTG 3´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36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´GGGAAGAAGCTGTGATCTGGTC 3´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371" w:hRule="atLeast"/>
                        </w:trPr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rp-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m=62ºC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M_018534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´TTCAAGACACCAAGTGAGAGG 3´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´ACAATCTTCTGGTTGGGTTCG 3´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ma-3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m=58ºC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M_006080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´TGCCAAGGCTGAAATTATCC 3´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36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´CCTACTCCGTTCCTCATCCA 3´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nail-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m=55ºC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M_005985.3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´GCAAATACTGCAACAAGG 3´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36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´GCACTGGTACTTCTTGACA 3´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-Cadh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m=62ºC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HTMLconformatoprevio"/>
                              <w:shd w:fill="FFFFFF" w:val="clear"/>
                              <w:spacing w:lineRule="atLeast" w:line="312"/>
                              <w:rPr>
                                <w:rFonts w:ascii="Times New Roman" w:hAnsi="Times New Roman" w:cs="Times New Roman"/>
                                <w:lang w:val="es-ES"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eastAsia="es-ES"/>
                              </w:rPr>
                              <w:t>NM_00436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´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GAAGGTGACAGAGCCTCTG 3´</w:t>
                            </w:r>
                          </w:p>
                        </w:tc>
                        <w:tc>
                          <w:tcPr>
                            <w:tcW w:w="36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´TGGGTGAATTCGGGCTTGTT 3´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-Cadh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m=55ºC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HTMLconformatoprevio"/>
                              <w:shd w:fill="FFFFFF" w:val="clear"/>
                              <w:spacing w:lineRule="atLeast" w:line="312"/>
                              <w:rPr>
                                <w:rFonts w:ascii="Times New Roman" w:hAnsi="Times New Roman" w:cs="Times New Roman"/>
                                <w:lang w:val="es-ES"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s-ES" w:eastAsia="es-ES"/>
                              </w:rPr>
                              <w:t>M34064.1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´GAAAACCCTTATTTTGCCCC 3´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36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CACAGGATCTATTTTTAGCC 3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l-I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m=64ºC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M_000088.3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´ GCTATGATGAGAAATCAACCG 3´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36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´ GCTTCCCCATCATCTCCATTC 3´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m=66ºC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B191261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´ CCTGAAGCTGAAGAGACTTGC 3´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36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´ CGTTTCTCCGACCACATAGGA 3´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H3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m= 62ºC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11353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´AAAGCCGCTCGCAAGAGTGCG 3´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´ACTTGCCTCCTGCAAAGCAC 3´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0" w:leader="none"/>
                              </w:tabs>
                              <w:spacing w:lineRule="atLeast" w:line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480" w:before="280" w:after="0"/>
        <w:jc w:val="both"/>
        <w:outlineLvl w:val="4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417" w:footer="708" w:bottom="1417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TMLconformatoprevioCar">
    <w:name w:val="HTML con formato previo Car"/>
    <w:qFormat/>
    <w:rPr>
      <w:rFonts w:ascii="Courier New" w:hAnsi="Courier New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15:46:00Z</dcterms:created>
  <dc:creator>lab406</dc:creator>
  <dc:description/>
  <cp:keywords/>
  <dc:language>en-US</dc:language>
  <cp:lastModifiedBy>MLuisa</cp:lastModifiedBy>
  <dcterms:modified xsi:type="dcterms:W3CDTF">2013-01-22T13:03:00Z</dcterms:modified>
  <cp:revision>3</cp:revision>
  <dc:subject/>
  <dc:title/>
</cp:coreProperties>
</file>